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1E31F" w14:textId="77777777" w:rsidR="008A4872" w:rsidRDefault="009F7E25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upplementary Materials</w:t>
      </w:r>
    </w:p>
    <w:p w14:paraId="1422E3F9" w14:textId="77777777" w:rsidR="008A4872" w:rsidRDefault="009F7E25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file 1. </w:t>
      </w:r>
      <w:r>
        <w:rPr>
          <w:rFonts w:ascii="Calibri" w:hAnsi="Calibri" w:cs="Calibri"/>
          <w:sz w:val="24"/>
          <w:szCs w:val="24"/>
        </w:rPr>
        <w:t>Comparative material</w:t>
      </w:r>
    </w:p>
    <w:p w14:paraId="1990746B" w14:textId="77777777" w:rsidR="008A4872" w:rsidRDefault="009F7E25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i/>
          <w:iCs/>
          <w:sz w:val="24"/>
          <w:szCs w:val="24"/>
        </w:rPr>
        <w:t>Betta brownorum —</w:t>
      </w:r>
      <w:r>
        <w:rPr>
          <w:rFonts w:ascii="Calibri" w:hAnsi="Calibri" w:cs="Calibri"/>
          <w:sz w:val="24"/>
          <w:szCs w:val="24"/>
        </w:rPr>
        <w:t xml:space="preserve"> NCUMB.65302, 8 ex. 18.2.4-22.1 mm SL, Mandor, Kalimantan Barat, Borneo, coll. Frediksen C. and P. Timothy, 2022;</w:t>
      </w:r>
    </w:p>
    <w:p w14:paraId="55CEDFBF" w14:textId="77777777" w:rsidR="008A4872" w:rsidRDefault="008A4872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</w:p>
    <w:p w14:paraId="7C6A8909" w14:textId="77777777" w:rsidR="008A4872" w:rsidRDefault="009F7E25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i/>
          <w:iCs/>
          <w:sz w:val="24"/>
          <w:szCs w:val="24"/>
        </w:rPr>
        <w:t>Betta burdigala —</w:t>
      </w:r>
      <w:r>
        <w:rPr>
          <w:rFonts w:ascii="Calibri" w:hAnsi="Calibri" w:cs="Calibri"/>
          <w:sz w:val="24"/>
          <w:szCs w:val="24"/>
        </w:rPr>
        <w:t xml:space="preserve"> NCUMB.65310, 5 ex. 17.5-20.3 mm SL, Toboali, Bangka, coll. Team Tranovim, 2020;</w:t>
      </w:r>
    </w:p>
    <w:p w14:paraId="1E1818A1" w14:textId="77777777" w:rsidR="008A4872" w:rsidRDefault="008A4872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b/>
          <w:bCs/>
          <w:sz w:val="24"/>
          <w:szCs w:val="24"/>
        </w:rPr>
      </w:pPr>
    </w:p>
    <w:p w14:paraId="1D75A3CB" w14:textId="77777777" w:rsidR="008A4872" w:rsidRDefault="009F7E25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i/>
          <w:iCs/>
          <w:sz w:val="24"/>
          <w:szCs w:val="24"/>
        </w:rPr>
        <w:t>Betta coccina —</w:t>
      </w:r>
      <w:r>
        <w:rPr>
          <w:rFonts w:ascii="Calibri" w:hAnsi="Calibri" w:cs="Calibri"/>
          <w:sz w:val="24"/>
          <w:szCs w:val="24"/>
        </w:rPr>
        <w:t xml:space="preserve"> NCUMB.65152, 8 ex. 21.4-25.3 mm SL, Duri, Riau, Sumatra, coll. Maliki (Team R. P. Sugiarto), 2019; NCUMB.65156, 4 ex. 16.4-19.5 mm SL, Rantau</w:t>
      </w:r>
      <w:r>
        <w:rPr>
          <w:rFonts w:ascii="Calibri" w:hAnsi="Calibri" w:cs="Calibri"/>
          <w:sz w:val="24"/>
          <w:szCs w:val="24"/>
        </w:rPr>
        <w:t xml:space="preserve"> Panjang, Riau, Sumatra, coll. Maliki (Team R. P. Sugiarto), 2020; NCUMB.65160, 4 ex. 18.6-22.5 mm SL, Rantau Panjang, Riau, Sumatra, coll. Maliki (Team R. P. Sugiarto), 2023; NCUMB.65164, 4 ex. 15.8-31.2 mm SL, Danau Rasau, Jambi, Sumatra, coll. Mulyadi T</w:t>
      </w:r>
      <w:r>
        <w:rPr>
          <w:rFonts w:ascii="Calibri" w:hAnsi="Calibri" w:cs="Calibri"/>
          <w:sz w:val="24"/>
          <w:szCs w:val="24"/>
        </w:rPr>
        <w:t>joa Hong Tjai, 2023;</w:t>
      </w:r>
    </w:p>
    <w:p w14:paraId="45196B47" w14:textId="77777777" w:rsidR="008A4872" w:rsidRDefault="008A4872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</w:p>
    <w:p w14:paraId="7B355609" w14:textId="77777777" w:rsidR="008A4872" w:rsidRDefault="009F7E25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i/>
          <w:iCs/>
          <w:sz w:val="24"/>
          <w:szCs w:val="24"/>
        </w:rPr>
        <w:t>Betta livida —</w:t>
      </w:r>
      <w:r>
        <w:rPr>
          <w:rFonts w:ascii="Calibri" w:hAnsi="Calibri" w:cs="Calibri"/>
          <w:sz w:val="24"/>
          <w:szCs w:val="24"/>
        </w:rPr>
        <w:t xml:space="preserve"> NCUMB.65180, 7 ex. 18.1-21.7 mm SL, Tanjung Malim, Selangor, Peninsula Malaysia, coll. Jit Sin, 2018;</w:t>
      </w:r>
    </w:p>
    <w:p w14:paraId="48328FE7" w14:textId="77777777" w:rsidR="008A4872" w:rsidRDefault="008A4872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</w:p>
    <w:p w14:paraId="56C77BD7" w14:textId="77777777" w:rsidR="008A4872" w:rsidRDefault="009F7E25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i/>
          <w:iCs/>
          <w:sz w:val="24"/>
          <w:szCs w:val="24"/>
        </w:rPr>
        <w:t>Betta miniopinna —</w:t>
      </w:r>
      <w:r>
        <w:rPr>
          <w:rFonts w:ascii="Calibri" w:hAnsi="Calibri" w:cs="Calibri"/>
          <w:sz w:val="24"/>
          <w:szCs w:val="24"/>
        </w:rPr>
        <w:t xml:space="preserve"> NCUMB.65202, 10 ex. 19.3-26.1 mm SL, Teluk Sebong, Bintan Island, coll. Mulyadi Tjoa Hong Tjai, 2</w:t>
      </w:r>
      <w:r>
        <w:rPr>
          <w:rFonts w:ascii="Calibri" w:hAnsi="Calibri" w:cs="Calibri"/>
          <w:sz w:val="24"/>
          <w:szCs w:val="24"/>
        </w:rPr>
        <w:t>023;</w:t>
      </w:r>
    </w:p>
    <w:p w14:paraId="3DE6C8AA" w14:textId="77777777" w:rsidR="008A4872" w:rsidRDefault="008A4872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</w:p>
    <w:p w14:paraId="59ACE844" w14:textId="77777777" w:rsidR="008A4872" w:rsidRDefault="009F7E25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i/>
          <w:iCs/>
          <w:sz w:val="24"/>
          <w:szCs w:val="24"/>
        </w:rPr>
        <w:t>Betta persephone —</w:t>
      </w:r>
      <w:r>
        <w:rPr>
          <w:rFonts w:ascii="Calibri" w:hAnsi="Calibri" w:cs="Calibri"/>
          <w:sz w:val="24"/>
          <w:szCs w:val="24"/>
        </w:rPr>
        <w:t xml:space="preserve"> NCUMB.65230, 8 ex. 13.3-21.3 mm SL, Rengat, Riau, Sumatra, coll. Mulyadi Tjoa Hong Tjai, 2023; NCUMB.65234, 4 ex. 16.6-22.3 mm SL, Lesung, Riau, Sumatra, coll. Mulyadi Tjoa Hong Tjai, 2023; NCUMB.65238, 10 ex. 22.3-27.1 mm SL, Pijo</w:t>
      </w:r>
      <w:r>
        <w:rPr>
          <w:rFonts w:ascii="Calibri" w:hAnsi="Calibri" w:cs="Calibri"/>
          <w:sz w:val="24"/>
          <w:szCs w:val="24"/>
        </w:rPr>
        <w:t>n, Jambi, Sumatra, coll. Mulyadi Tjoa Hong Tjai, 2023;</w:t>
      </w:r>
    </w:p>
    <w:p w14:paraId="59574F9E" w14:textId="77777777" w:rsidR="008A4872" w:rsidRDefault="008A4872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</w:p>
    <w:p w14:paraId="05965537" w14:textId="77777777" w:rsidR="008A4872" w:rsidRDefault="009F7E25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i/>
          <w:iCs/>
          <w:sz w:val="24"/>
          <w:szCs w:val="24"/>
        </w:rPr>
        <w:t>Betta rutilans —</w:t>
      </w:r>
      <w:r>
        <w:rPr>
          <w:rFonts w:ascii="Calibri" w:hAnsi="Calibri" w:cs="Calibri"/>
          <w:sz w:val="24"/>
          <w:szCs w:val="24"/>
        </w:rPr>
        <w:t xml:space="preserve"> NCUMB.65386, 11 ex. 15.1-19.9 mm SL, Ngarak, Kalimantan Barat, Borneo, coll. P. Timothy, 2021;</w:t>
      </w:r>
    </w:p>
    <w:p w14:paraId="734FD946" w14:textId="77777777" w:rsidR="008A4872" w:rsidRDefault="008A4872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</w:p>
    <w:p w14:paraId="594F3868" w14:textId="5C4EE95B" w:rsidR="008A4872" w:rsidRDefault="009F7E25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i/>
          <w:iCs/>
          <w:sz w:val="24"/>
          <w:szCs w:val="24"/>
        </w:rPr>
        <w:t>Betta tussyae —</w:t>
      </w:r>
      <w:r>
        <w:rPr>
          <w:rFonts w:ascii="Calibri" w:hAnsi="Calibri" w:cs="Calibri"/>
          <w:sz w:val="24"/>
          <w:szCs w:val="24"/>
        </w:rPr>
        <w:t xml:space="preserve"> NCUMB.65188, 4 ex. 20.1-26.3 mm SL, Kuantan, Pahang, Peninsula Malaysia</w:t>
      </w:r>
      <w:r>
        <w:rPr>
          <w:rFonts w:ascii="Calibri" w:hAnsi="Calibri" w:cs="Calibri"/>
          <w:sz w:val="24"/>
          <w:szCs w:val="24"/>
        </w:rPr>
        <w:t>, coll. Jit Sin, 2019.</w:t>
      </w:r>
    </w:p>
    <w:p w14:paraId="4F33CFDD" w14:textId="77777777" w:rsidR="008A4872" w:rsidRDefault="008A4872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</w:p>
    <w:p w14:paraId="27BB952E" w14:textId="77777777" w:rsidR="008A4872" w:rsidRDefault="008A4872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</w:p>
    <w:p w14:paraId="3CFBD003" w14:textId="77777777" w:rsidR="008A4872" w:rsidRDefault="009F7E25">
      <w:pPr>
        <w:pStyle w:val="EndNoteBibliography"/>
        <w:spacing w:line="360" w:lineRule="auto"/>
        <w:jc w:val="left"/>
        <w:rPr>
          <w:rFonts w:ascii="Calibri" w:hAnsi="Calibri" w:cs="Calibri"/>
        </w:rPr>
      </w:pPr>
      <w:r>
        <w:rPr>
          <w:rFonts w:ascii="Calibri" w:hAnsi="Calibri" w:cs="Calibri"/>
          <w:b/>
          <w:bCs w:val="0"/>
        </w:rPr>
        <w:t>Supplementary Table 1.</w:t>
      </w:r>
      <w:r>
        <w:rPr>
          <w:rFonts w:ascii="Calibri" w:hAnsi="Calibri" w:cs="Calibri"/>
        </w:rPr>
        <w:t xml:space="preserve"> Detailed information of </w:t>
      </w:r>
      <w:r>
        <w:rPr>
          <w:rFonts w:ascii="Calibri" w:hAnsi="Calibri" w:cs="Calibri"/>
          <w:i/>
        </w:rPr>
        <w:t xml:space="preserve">Betta coccina </w:t>
      </w:r>
      <w:r>
        <w:rPr>
          <w:rFonts w:ascii="Calibri" w:hAnsi="Calibri" w:cs="Calibri"/>
        </w:rPr>
        <w:t xml:space="preserve">species and outgroup used in the </w:t>
      </w:r>
      <w:r>
        <w:rPr>
          <w:rFonts w:ascii="Calibri" w:hAnsi="Calibri" w:cs="Calibri"/>
        </w:rPr>
        <w:lastRenderedPageBreak/>
        <w:t>present study</w:t>
      </w:r>
    </w:p>
    <w:p w14:paraId="2367CB19" w14:textId="77777777" w:rsidR="008A4872" w:rsidRDefault="008A4872">
      <w:pPr>
        <w:pStyle w:val="EndNoteBibliography"/>
        <w:spacing w:line="360" w:lineRule="auto"/>
        <w:jc w:val="left"/>
        <w:rPr>
          <w:rFonts w:ascii="Calibri" w:hAnsi="Calibri" w:cs="Calibri"/>
        </w:rPr>
      </w:pP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1179"/>
        <w:gridCol w:w="2866"/>
        <w:gridCol w:w="3379"/>
      </w:tblGrid>
      <w:tr w:rsidR="008A4872" w14:paraId="06D456BB" w14:textId="77777777">
        <w:trPr>
          <w:trHeight w:val="9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FE746E9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69847C3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bidi="ar"/>
              </w:rPr>
              <w:t>Accession</w:t>
            </w:r>
          </w:p>
          <w:p w14:paraId="5B05EBFD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D3B352F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bidi="ar"/>
              </w:rPr>
              <w:t>Sample si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374119C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bidi="ar"/>
              </w:rPr>
              <w:t>Origin</w:t>
            </w:r>
          </w:p>
        </w:tc>
      </w:tr>
      <w:tr w:rsidR="008A4872" w14:paraId="70937250" w14:textId="77777777">
        <w:trPr>
          <w:trHeight w:val="299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</w:tcPr>
          <w:p w14:paraId="1B0FFB3C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Jambi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4F25E238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8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B646BBC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Jambi, Malaysi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14:paraId="568612FE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Donation from Mulyadi Tjoa Hong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Tjai, 2022</w:t>
            </w:r>
          </w:p>
        </w:tc>
      </w:tr>
      <w:tr w:rsidR="008A4872" w14:paraId="64E1DA51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395514F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Jamb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5D336A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8A630A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Jambi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4066872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Mulyadi Tjoa Hong Tjai, 2022</w:t>
            </w:r>
          </w:p>
        </w:tc>
      </w:tr>
      <w:tr w:rsidR="008A4872" w14:paraId="6F06A864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7814DC3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Jamb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9100BD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D636C4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Jambi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FFCA75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Mulyadi Tjoa Hong Tjai, 2022</w:t>
            </w:r>
          </w:p>
        </w:tc>
      </w:tr>
      <w:tr w:rsidR="008A4872" w14:paraId="5F339876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D7705E0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Jamb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2964D4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0DD5A1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Jambi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C97FAB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Mulyadi Tjoa Hong Tjai, 2022</w:t>
            </w:r>
          </w:p>
        </w:tc>
      </w:tr>
      <w:tr w:rsidR="008A4872" w14:paraId="14A53E5D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96CE2CC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Jamb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459695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AEB03E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Jambi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9ABF365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Mulyadi Tjoa Hong Tjai, 2022</w:t>
            </w:r>
          </w:p>
        </w:tc>
      </w:tr>
      <w:tr w:rsidR="008A4872" w14:paraId="42D35184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563301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. persephone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 Joh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EF7033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B02F43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Johor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5121C45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Jit Sin, 2021</w:t>
            </w:r>
          </w:p>
        </w:tc>
      </w:tr>
      <w:tr w:rsidR="008A4872" w14:paraId="043B9E03" w14:textId="77777777">
        <w:trPr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FEB159C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Joh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A8E7A6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BAD50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Johor,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C4A005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Jit Sin, 2021</w:t>
            </w:r>
          </w:p>
        </w:tc>
      </w:tr>
      <w:tr w:rsidR="008A4872" w14:paraId="21C7C510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29836C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Joh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A3B821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DB8110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Johor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7F309B2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Jit Sin, 2021</w:t>
            </w:r>
          </w:p>
        </w:tc>
      </w:tr>
      <w:tr w:rsidR="008A4872" w14:paraId="1D199D7B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7DFB0A9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Joh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88FF90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10BAF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Johor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5EA0048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Jit Sin, 2021</w:t>
            </w:r>
          </w:p>
        </w:tc>
      </w:tr>
      <w:tr w:rsidR="008A4872" w14:paraId="1AA902F3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BB2A8F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Joh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5C9699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0A6616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Johor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FB5998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Jit Sin, 2021</w:t>
            </w:r>
          </w:p>
        </w:tc>
      </w:tr>
      <w:tr w:rsidR="008A4872" w14:paraId="5261B8CC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0E2D8E0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Malay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A6F6D8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8A4C6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Johor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4B5ED6A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Hermanus, 2018</w:t>
            </w:r>
          </w:p>
        </w:tc>
      </w:tr>
      <w:tr w:rsidR="008A4872" w14:paraId="55E84132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9FB5A48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Malay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C32C6A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8B9115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Johor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49C3C6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Hermanus, 2018</w:t>
            </w:r>
          </w:p>
        </w:tc>
      </w:tr>
      <w:tr w:rsidR="008A4872" w14:paraId="098055D1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A19F2D4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miniopinna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Bint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859CC9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DCA8D5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Bintan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C45B6BE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Oktavianus, 2020</w:t>
            </w:r>
          </w:p>
        </w:tc>
      </w:tr>
      <w:tr w:rsidR="008A4872" w14:paraId="3099877B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B68FA26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miniopinna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Bint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513D04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E7CEF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Bintan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32BC10B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Oktavianus, 2020</w:t>
            </w:r>
          </w:p>
        </w:tc>
      </w:tr>
      <w:tr w:rsidR="008A4872" w14:paraId="005AD2F1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EF5446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miniopinna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Bint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80CC0F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2131FD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Bintan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87AF3F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Oktavianus, 2020</w:t>
            </w:r>
          </w:p>
        </w:tc>
      </w:tr>
      <w:tr w:rsidR="008A4872" w14:paraId="56059AC1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5B0CDE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miniopinna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Bint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965A9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DD16B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Bintan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A7EB95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Oktavianus, 2020</w:t>
            </w:r>
          </w:p>
        </w:tc>
      </w:tr>
      <w:tr w:rsidR="008A4872" w14:paraId="6615AD62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00EBFF9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miniopinna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Bint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E76F7A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R7570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AC61C2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ype locality, Bintan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2EF910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Mulyadi Tjoa Hong Tjai, 2023</w:t>
            </w:r>
          </w:p>
        </w:tc>
      </w:tr>
      <w:tr w:rsidR="008A4872" w14:paraId="11E17DB0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8A968E2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miniopinna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Bint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298F9A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R7570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76D732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ype locality, Bintan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2A613F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Mulyadi Tjoa Hong Tjai, 2023</w:t>
            </w:r>
          </w:p>
        </w:tc>
      </w:tr>
      <w:tr w:rsidR="008A4872" w14:paraId="1FB82EBD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29F8D93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miniopinna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Bint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070291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R7570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FA3710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ype locality, Bintan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1F381B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Mulyadi Tjoa Hong Tjai, 2023</w:t>
            </w:r>
          </w:p>
        </w:tc>
      </w:tr>
      <w:tr w:rsidR="008A4872" w14:paraId="2A15C13C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7E5D4B6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miniopinna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Bint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E31F8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R7570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6FC7A4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ype locality, Bintan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74AC289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Mulyadi Tjoa Hong Tjai, 2023</w:t>
            </w:r>
          </w:p>
        </w:tc>
      </w:tr>
      <w:tr w:rsidR="008A4872" w14:paraId="344AD55C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FA2EEDE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. burdigal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B28CD8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D21E47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  <w:t>Type locality, Bangk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E03B2D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eam Tranovim, 2022</w:t>
            </w:r>
          </w:p>
        </w:tc>
      </w:tr>
      <w:tr w:rsidR="008A4872" w14:paraId="61150FA8" w14:textId="77777777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5E8041D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. burdigal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F29046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9588B3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  <w:t>Type locality, Bangk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AA0881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eam Tranovim, 2022</w:t>
            </w:r>
          </w:p>
        </w:tc>
      </w:tr>
      <w:tr w:rsidR="008A4872" w14:paraId="496578DA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0069539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coccina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Sumatr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97627B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A9DA0F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Riau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1F3CA0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R. P. Sugiarto, 2021</w:t>
            </w:r>
          </w:p>
        </w:tc>
      </w:tr>
      <w:tr w:rsidR="008A4872" w14:paraId="3B842A71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4DA1BE9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coccina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Sumatr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6DA444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43B0C0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Riau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E08CBE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R. P. Sugiarto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 2021</w:t>
            </w:r>
          </w:p>
        </w:tc>
      </w:tr>
      <w:tr w:rsidR="008A4872" w14:paraId="50CA381F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5D0D96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coccina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Malay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DF19D9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EF51F3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Johor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27D95A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Jit Sin, 2019</w:t>
            </w:r>
          </w:p>
        </w:tc>
      </w:tr>
      <w:tr w:rsidR="008A4872" w14:paraId="71FF3102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8D7E2B6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coccina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Malay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215E13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22BF6A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Johor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4162E68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Jit Sin, 2019</w:t>
            </w:r>
          </w:p>
        </w:tc>
      </w:tr>
      <w:tr w:rsidR="008A4872" w14:paraId="3A94E764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60802C6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. hendr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5F593E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EF8E44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Palangkaraya, Kalimantan Tenga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31B261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Trade materials from Hendry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Sutrisno, 2019</w:t>
            </w:r>
          </w:p>
        </w:tc>
      </w:tr>
      <w:tr w:rsidR="008A4872" w14:paraId="222B1E5D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D7DAAFC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. hendr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158692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D88727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Palangkaraya, Kalimantan Tenga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C59D29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Hendry Sutrisno, 2019</w:t>
            </w:r>
          </w:p>
        </w:tc>
      </w:tr>
      <w:tr w:rsidR="008A4872" w14:paraId="05EED30A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B38A1FC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. livid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AB3655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504966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Selangor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01CA4E6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Eldon Chan, 2023</w:t>
            </w:r>
          </w:p>
        </w:tc>
      </w:tr>
      <w:tr w:rsidR="008A4872" w14:paraId="11C7574E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22E50D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lastRenderedPageBreak/>
              <w:t>B. livid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B9E2F6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44DCE5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Selangor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5DB1BD4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Trade materials from Eldon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Chan, 2023</w:t>
            </w:r>
          </w:p>
        </w:tc>
      </w:tr>
      <w:tr w:rsidR="008A4872" w14:paraId="6D46D20F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76D0329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Ria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1EFBBC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AC2BD8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Riau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1AE16C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R. P. Sugiarto, 2020</w:t>
            </w:r>
          </w:p>
        </w:tc>
      </w:tr>
      <w:tr w:rsidR="008A4872" w14:paraId="3BC979D9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0F583E2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Ria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D14772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AED227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Riau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C1182E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R. P. Sugiarto, 2020</w:t>
            </w:r>
          </w:p>
        </w:tc>
      </w:tr>
      <w:tr w:rsidR="008A4872" w14:paraId="7C57C16B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544B34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Ria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D5EDC6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0F7D47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Riau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45D70B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Donation from R. P.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Sugiarto, 2020</w:t>
            </w:r>
          </w:p>
        </w:tc>
      </w:tr>
      <w:tr w:rsidR="008A4872" w14:paraId="19E60CE2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DA432F6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Ria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3E268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17DDB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Riau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561EBE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R. P. Sugiarto, 2020</w:t>
            </w:r>
          </w:p>
        </w:tc>
      </w:tr>
      <w:tr w:rsidR="008A4872" w14:paraId="29FB7B86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988F3DF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Ria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008D94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5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4418E4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Riau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7BD085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R. P. Sugiarto, 2020</w:t>
            </w:r>
          </w:p>
        </w:tc>
      </w:tr>
      <w:tr w:rsidR="008A4872" w14:paraId="6626253E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FBE8B3D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. persephone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Sumatr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F0688B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6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E77DFB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BD8C5BA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Trade materials from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Hermanus, 2018</w:t>
            </w:r>
          </w:p>
        </w:tc>
      </w:tr>
      <w:tr w:rsidR="008A4872" w14:paraId="03B0529F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06FAFF6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. persephone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 Sumatr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BE548C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6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BE5315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860665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Hermanus, 2018</w:t>
            </w:r>
          </w:p>
        </w:tc>
      </w:tr>
      <w:tr w:rsidR="008A4872" w14:paraId="7216B698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E5E500A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. rutila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3164E7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6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F8C085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Ambawang, Kalimantan Bara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9FE768C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Team Frediksen 2018</w:t>
            </w:r>
          </w:p>
        </w:tc>
      </w:tr>
      <w:tr w:rsidR="008A4872" w14:paraId="39E97A27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C67C7F9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. rutila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6F84E1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6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499B75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Ambawang, Kalimantan Bara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DDAAAD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Donation from Team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Frediksen 2018</w:t>
            </w:r>
          </w:p>
        </w:tc>
      </w:tr>
      <w:tr w:rsidR="008A4872" w14:paraId="35120C18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FFF2B3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. rutila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0E9047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6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C19FB3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Ambawang, Kalimantan Bara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61880CD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Team Frediksen 2018</w:t>
            </w:r>
          </w:p>
        </w:tc>
      </w:tr>
      <w:tr w:rsidR="008A4872" w14:paraId="0DC1F7D6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066C379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. rutila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65A8C3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6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81655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Ambawang, Kalimantan Bara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4D9E63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Team Frediksen 2018</w:t>
            </w:r>
          </w:p>
        </w:tc>
      </w:tr>
      <w:tr w:rsidR="008A4872" w14:paraId="2248E224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54D853C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. rutila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FD4D59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6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8D4785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Ambawang, Kalimantan Bara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FD7A48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Donation from Team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Frediksen 2018</w:t>
            </w:r>
          </w:p>
        </w:tc>
      </w:tr>
      <w:tr w:rsidR="008A4872" w14:paraId="300893BE" w14:textId="77777777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184B94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. tussya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18580F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6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F73BD9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Pahang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BFCC2C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Jit Sin, 2019</w:t>
            </w:r>
          </w:p>
        </w:tc>
      </w:tr>
      <w:tr w:rsidR="008A4872" w14:paraId="6D66DAF3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418BF1B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. tussya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685BE7" w14:textId="77777777" w:rsidR="008A4872" w:rsidRDefault="009F7E25">
            <w:pPr>
              <w:pStyle w:val="EndNoteBibliography"/>
              <w:jc w:val="left"/>
              <w:rPr>
                <w:rFonts w:ascii="Calibri" w:hAnsi="Calibri" w:cs="Calibri"/>
                <w:kern w:val="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966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9A98BD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Pahang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FE2731C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Jit Sin, 2019</w:t>
            </w:r>
          </w:p>
        </w:tc>
      </w:tr>
      <w:tr w:rsidR="008A4872" w14:paraId="51E536DD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EA9E0E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etta iaspis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kern w:val="0"/>
                <w:sz w:val="22"/>
                <w:szCs w:val="22"/>
              </w:rPr>
              <w:t>sp. nov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BE49A4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695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1BE827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ype locality, Jambi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8A5F643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Mulyadi Tjoa Hong Tjai, 2022</w:t>
            </w:r>
          </w:p>
        </w:tc>
      </w:tr>
      <w:tr w:rsidR="008A4872" w14:paraId="00268AB9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76A3E9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etta iaspis </w:t>
            </w:r>
            <w:r>
              <w:rPr>
                <w:rFonts w:ascii="Calibri" w:hAnsi="Calibri" w:cs="Calibri"/>
                <w:bCs/>
                <w:kern w:val="0"/>
                <w:sz w:val="22"/>
                <w:szCs w:val="22"/>
              </w:rPr>
              <w:t>sp. nov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7B0381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695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4227E1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ype locality, Jambi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E00CF88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Mulyadi Tjoa Hong Tjai, 2022</w:t>
            </w:r>
          </w:p>
        </w:tc>
      </w:tr>
      <w:tr w:rsidR="008A4872" w14:paraId="5AF6BC06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A4877D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etta iaspis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kern w:val="0"/>
                <w:sz w:val="22"/>
                <w:szCs w:val="22"/>
              </w:rPr>
              <w:t>sp. nov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EEADA9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695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89202A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ype locality, Jambi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A390CC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Donation from Mulyadi Tjoa Hong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Tjai, 2022</w:t>
            </w:r>
          </w:p>
        </w:tc>
      </w:tr>
      <w:tr w:rsidR="008A4872" w14:paraId="7340F23B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69821D3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etta iaspis </w:t>
            </w:r>
            <w:r>
              <w:rPr>
                <w:rFonts w:ascii="Calibri" w:hAnsi="Calibri" w:cs="Calibri"/>
                <w:bCs/>
                <w:kern w:val="0"/>
                <w:sz w:val="22"/>
                <w:szCs w:val="22"/>
              </w:rPr>
              <w:t>sp. nov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5667DA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695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DB0BFB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ype locality, Jambi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4678AB3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Mulyadi Tjoa Hong Tjai, 2022</w:t>
            </w:r>
          </w:p>
        </w:tc>
      </w:tr>
      <w:tr w:rsidR="008A4872" w14:paraId="244E7CC7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99AF48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etta iaspis </w:t>
            </w:r>
            <w:r>
              <w:rPr>
                <w:rFonts w:ascii="Calibri" w:hAnsi="Calibri" w:cs="Calibri"/>
                <w:bCs/>
                <w:kern w:val="0"/>
                <w:sz w:val="22"/>
                <w:szCs w:val="22"/>
              </w:rPr>
              <w:t>sp. nov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E61BB9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695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C25562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ype locality, Jambi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B526DE2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Agus, 2022</w:t>
            </w:r>
          </w:p>
        </w:tc>
      </w:tr>
      <w:tr w:rsidR="008A4872" w14:paraId="0057982C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159390" w14:textId="77777777" w:rsidR="008A4872" w:rsidRDefault="009F7E25">
            <w:pPr>
              <w:widowControl/>
              <w:jc w:val="left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etta iaspis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kern w:val="0"/>
                <w:sz w:val="22"/>
                <w:szCs w:val="22"/>
              </w:rPr>
              <w:t>sp. nov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CB0122" w14:textId="77777777" w:rsidR="008A4872" w:rsidRDefault="009F7E25">
            <w:pPr>
              <w:widowControl/>
              <w:jc w:val="left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695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F75F13" w14:textId="77777777" w:rsidR="008A4872" w:rsidRDefault="009F7E25">
            <w:pPr>
              <w:widowControl/>
              <w:jc w:val="left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ype locality, Jambi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B07410F" w14:textId="77777777" w:rsidR="008A4872" w:rsidRDefault="009F7E25">
            <w:pPr>
              <w:widowControl/>
              <w:jc w:val="left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Agus, 2022</w:t>
            </w:r>
          </w:p>
        </w:tc>
      </w:tr>
      <w:tr w:rsidR="008A4872" w14:paraId="4CF46A21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757A8B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etta mulyadii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kern w:val="0"/>
                <w:sz w:val="22"/>
                <w:szCs w:val="22"/>
              </w:rPr>
              <w:t>sp. nov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EB06EF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695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75B7EB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ype locality, Riau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1D9BF2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Mulyadi Tjoa Hong Tjai, 2022</w:t>
            </w:r>
          </w:p>
        </w:tc>
      </w:tr>
      <w:tr w:rsidR="008A4872" w14:paraId="21B539F5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7985E4F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etta mulyadii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kern w:val="0"/>
                <w:sz w:val="22"/>
                <w:szCs w:val="22"/>
              </w:rPr>
              <w:t>sp. nov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66F33D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695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E2C47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ype locality, Riau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4454D59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Mulyadi Tjoa Hong Tjai, 2022</w:t>
            </w:r>
          </w:p>
        </w:tc>
      </w:tr>
      <w:tr w:rsidR="008A4872" w14:paraId="2452C527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07D31C3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 xml:space="preserve">Betta mulyadii </w:t>
            </w:r>
            <w:r>
              <w:rPr>
                <w:rFonts w:ascii="Calibri" w:hAnsi="Calibri" w:cs="Calibri"/>
                <w:bCs/>
                <w:kern w:val="0"/>
                <w:sz w:val="22"/>
                <w:szCs w:val="22"/>
              </w:rPr>
              <w:t>sp. nov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EAE3CD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695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3200C5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ype locality, Riau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54627B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Mulyadi Tjoa Hong Tjai, 2022</w:t>
            </w:r>
          </w:p>
        </w:tc>
      </w:tr>
      <w:tr w:rsidR="008A4872" w14:paraId="7CEF9FBB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62330D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etta mulyadii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kern w:val="0"/>
                <w:sz w:val="22"/>
                <w:szCs w:val="22"/>
              </w:rPr>
              <w:t xml:space="preserve">sp. nov.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D30F2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695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5B88BC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ype locality, Riau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995F74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Mulyadi Tjoa Hong Tjai, 2022</w:t>
            </w:r>
          </w:p>
        </w:tc>
      </w:tr>
      <w:tr w:rsidR="008A4872" w14:paraId="35E36B98" w14:textId="77777777">
        <w:trPr>
          <w:trHeight w:val="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FCFCACA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etta mulyadii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kern w:val="0"/>
                <w:sz w:val="22"/>
                <w:szCs w:val="22"/>
              </w:rPr>
              <w:t xml:space="preserve">sp. nov.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A3529E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OQ2695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A549D1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ype locality, Riau, Sumatra Isl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D0DCFA3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Donation from Mulyadi Tjoa Hong Tjai, 2022</w:t>
            </w:r>
          </w:p>
        </w:tc>
      </w:tr>
      <w:tr w:rsidR="008A4872" w14:paraId="3D01CB06" w14:textId="77777777">
        <w:trPr>
          <w:trHeight w:val="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0A375B7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Betta macrosto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7E2F8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F2038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FB16BD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Marudi, Malays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A437E9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 from Lum, 2019</w:t>
            </w:r>
          </w:p>
        </w:tc>
      </w:tr>
      <w:tr w:rsidR="008A4872" w14:paraId="50658A65" w14:textId="77777777">
        <w:trPr>
          <w:trHeight w:val="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08D675CE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Parosphromenus deissneri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6722466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MZ57894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3EB1841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Bangka Islan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14:paraId="6D0E15C1" w14:textId="77777777" w:rsidR="008A4872" w:rsidRDefault="009F7E25">
            <w:pPr>
              <w:widowControl/>
              <w:jc w:val="left"/>
              <w:rPr>
                <w:rFonts w:ascii="Calibri" w:hAnsi="Calibri" w:cs="Calibri"/>
                <w:b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Trade materials from Hendry Sutrisno, 2021</w:t>
            </w:r>
          </w:p>
        </w:tc>
      </w:tr>
    </w:tbl>
    <w:p w14:paraId="5AA21CF6" w14:textId="77777777" w:rsidR="008A4872" w:rsidRDefault="008A4872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</w:p>
    <w:p w14:paraId="217F280D" w14:textId="77777777" w:rsidR="008A4872" w:rsidRDefault="008A4872">
      <w:pPr>
        <w:kinsoku w:val="0"/>
        <w:autoSpaceDE w:val="0"/>
        <w:autoSpaceDN w:val="0"/>
        <w:adjustRightInd w:val="0"/>
        <w:spacing w:line="360" w:lineRule="auto"/>
        <w:jc w:val="left"/>
        <w:rPr>
          <w:rFonts w:ascii="Calibri" w:hAnsi="Calibri" w:cs="Calibri"/>
          <w:b/>
          <w:bCs/>
          <w:kern w:val="0"/>
          <w:sz w:val="24"/>
          <w:szCs w:val="24"/>
        </w:rPr>
      </w:pPr>
    </w:p>
    <w:p w14:paraId="627B1324" w14:textId="77777777" w:rsidR="008A4872" w:rsidRDefault="008A4872">
      <w:pPr>
        <w:pStyle w:val="Default"/>
        <w:jc w:val="left"/>
        <w:rPr>
          <w:rFonts w:ascii="Calibri" w:eastAsiaTheme="minorEastAsia" w:hAnsi="Calibri" w:cs="Calibri"/>
          <w:color w:val="auto"/>
          <w:sz w:val="24"/>
          <w:szCs w:val="24"/>
          <w:shd w:val="clear" w:color="auto" w:fill="FFFFFF"/>
        </w:rPr>
        <w:sectPr w:rsidR="008A4872">
          <w:headerReference w:type="default" r:id="rId8"/>
          <w:footerReference w:type="default" r:id="rId9"/>
          <w:pgSz w:w="11906" w:h="16838"/>
          <w:pgMar w:top="1077" w:right="1077" w:bottom="1077" w:left="1077" w:header="720" w:footer="720" w:gutter="0"/>
          <w:cols w:space="720"/>
          <w:docGrid w:linePitch="286"/>
        </w:sectPr>
      </w:pPr>
      <w:bookmarkStart w:id="0" w:name="_GoBack"/>
      <w:bookmarkEnd w:id="0"/>
    </w:p>
    <w:p w14:paraId="269A2CBD" w14:textId="77777777" w:rsidR="008A4872" w:rsidRDefault="009F7E25">
      <w:pPr>
        <w:pStyle w:val="EndNoteBibliography"/>
        <w:spacing w:line="360" w:lineRule="auto"/>
        <w:jc w:val="left"/>
        <w:rPr>
          <w:rFonts w:ascii="Calibri" w:hAnsi="Calibri" w:cs="Calibri"/>
        </w:rPr>
      </w:pPr>
      <w:r>
        <w:rPr>
          <w:rFonts w:ascii="Calibri" w:hAnsi="Calibri" w:cs="Calibri"/>
          <w:b/>
          <w:bCs w:val="0"/>
        </w:rPr>
        <w:lastRenderedPageBreak/>
        <w:t>Supplementary Table 2</w:t>
      </w:r>
      <w:r>
        <w:rPr>
          <w:rFonts w:ascii="Calibri" w:hAnsi="Calibri" w:cs="Calibri"/>
        </w:rPr>
        <w:t>. Genetic distances based on mitochondrial Cyt</w:t>
      </w:r>
      <w:r>
        <w:rPr>
          <w:rFonts w:ascii="Calibri" w:hAnsi="Calibri" w:cs="Calibri"/>
          <w:i/>
          <w:iCs/>
        </w:rPr>
        <w:t xml:space="preserve"> b</w:t>
      </w:r>
      <w:r>
        <w:rPr>
          <w:rFonts w:ascii="Calibri" w:hAnsi="Calibri" w:cs="Calibri"/>
        </w:rPr>
        <w:t xml:space="preserve"> among different species of </w:t>
      </w:r>
      <w:r>
        <w:rPr>
          <w:rFonts w:ascii="Calibri" w:hAnsi="Calibri" w:cs="Calibri"/>
          <w:i/>
          <w:iCs/>
        </w:rPr>
        <w:t>Betta coccina</w:t>
      </w:r>
      <w:r>
        <w:rPr>
          <w:rFonts w:ascii="Calibri" w:hAnsi="Calibri" w:cs="Calibri"/>
        </w:rPr>
        <w:t xml:space="preserve"> complex.</w:t>
      </w:r>
    </w:p>
    <w:tbl>
      <w:tblPr>
        <w:tblpPr w:leftFromText="180" w:rightFromText="180" w:vertAnchor="text" w:horzAnchor="page" w:tblpX="1159" w:tblpY="410"/>
        <w:tblOverlap w:val="never"/>
        <w:tblW w:w="14502" w:type="dxa"/>
        <w:tblLook w:val="04A0" w:firstRow="1" w:lastRow="0" w:firstColumn="1" w:lastColumn="0" w:noHBand="0" w:noVBand="1"/>
      </w:tblPr>
      <w:tblGrid>
        <w:gridCol w:w="3138"/>
        <w:gridCol w:w="721"/>
        <w:gridCol w:w="721"/>
        <w:gridCol w:w="721"/>
        <w:gridCol w:w="721"/>
        <w:gridCol w:w="721"/>
        <w:gridCol w:w="721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</w:tblGrid>
      <w:tr w:rsidR="008A4872" w14:paraId="09417207" w14:textId="77777777">
        <w:trPr>
          <w:trHeight w:hRule="exact" w:val="429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B30E47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377571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1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A113A4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7B5F22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3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FD6C32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4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2CB9FD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5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E81A9E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6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51F4F8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7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2F9235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8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08B301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9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C7E63B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10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D86076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11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F998CF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1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682679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13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98D1AA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14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B03B33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15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DC0890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16 </w:t>
            </w:r>
          </w:p>
        </w:tc>
      </w:tr>
      <w:tr w:rsidR="008A4872" w14:paraId="697DF43D" w14:textId="77777777">
        <w:trPr>
          <w:trHeight w:hRule="exact"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37CF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1_</w:t>
            </w: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>P. deissn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BBB2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57AF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9B02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6BAD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9E6C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4F28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74AB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945F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C898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3F05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6773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8F4E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65CB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215F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0077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D5F6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4872" w14:paraId="006F0499" w14:textId="77777777">
        <w:trPr>
          <w:trHeight w:hRule="exact"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B901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2_</w:t>
            </w: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>B. macro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23F9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BB4F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93DA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D6FB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2B47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49AA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D6CC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3A5B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A4A1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79BA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81C0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90E5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7B7A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AF2CE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897F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C3F9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4872" w14:paraId="0B0D96C6" w14:textId="77777777">
        <w:trPr>
          <w:trHeight w:hRule="exact"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0C97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3_</w:t>
            </w: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>B. burdig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E0BD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7678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C232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C185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DE7D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2CB6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3102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1355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9C97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1850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652B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EDA0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E625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FD2D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51C2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51F9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4872" w14:paraId="1858777E" w14:textId="77777777">
        <w:trPr>
          <w:trHeight w:hRule="exact"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F130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4_</w:t>
            </w: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>B. coccina 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8E4F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5EAA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842A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0205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4D97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502E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C2A2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BD76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0E0A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7BFC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5108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7B9F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42D4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7E1B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A966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94DA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4872" w14:paraId="5D3F07F0" w14:textId="77777777">
        <w:trPr>
          <w:trHeight w:hRule="exact"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DFD6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5_</w:t>
            </w: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>B. coccina Suma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DE05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5862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7707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0FB4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1CCB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7E9F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82AA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729F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C26D1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DD5D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36E5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9746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5F74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A4E8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21DD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DCFF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4872" w14:paraId="03FE862D" w14:textId="77777777">
        <w:trPr>
          <w:trHeight w:hRule="exact"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7234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6_</w:t>
            </w: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>B. hend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23EF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6902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3BC1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46A3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0.1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A7CA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E2A7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D438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40FB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D8D0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9886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3B58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AA0A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F9E8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FC91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24DD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F220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4872" w14:paraId="2C1194D1" w14:textId="77777777">
        <w:trPr>
          <w:trHeight w:hRule="exact"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29F0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7_</w:t>
            </w: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>B. iaspis</w:t>
            </w: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 sp. no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C1DD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27C9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FE18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C1C7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A7DE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A872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EB1E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9F3D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A99E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1705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0822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0114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3859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B79A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5FCC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C837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4872" w14:paraId="7C58497E" w14:textId="77777777">
        <w:trPr>
          <w:trHeight w:hRule="exact"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CE30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8_</w:t>
            </w: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 xml:space="preserve">B. mulyadii </w:t>
            </w:r>
            <w:r>
              <w:rPr>
                <w:rFonts w:ascii="Calibri" w:hAnsi="Calibri" w:cs="Calibri"/>
                <w:bCs/>
                <w:kern w:val="0"/>
                <w:sz w:val="22"/>
                <w:szCs w:val="22"/>
                <w:lang w:bidi="ar"/>
              </w:rPr>
              <w:t>sp. nov</w:t>
            </w:r>
            <w:r>
              <w:rPr>
                <w:rFonts w:ascii="Calibri" w:hAnsi="Calibri" w:cs="Calibri"/>
                <w:bCs/>
                <w:i/>
                <w:iCs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E1D8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C188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62BD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A874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4208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0938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7ACB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823A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EC05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6CE2" w14:textId="77777777" w:rsidR="008A4872" w:rsidRDefault="008A4872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F7B1" w14:textId="77777777" w:rsidR="008A4872" w:rsidRDefault="008A4872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EFC1" w14:textId="77777777" w:rsidR="008A4872" w:rsidRDefault="008A4872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B0A2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F173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7DE8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D870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4872" w14:paraId="342234ED" w14:textId="77777777">
        <w:trPr>
          <w:trHeight w:hRule="exact"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71C3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9_</w:t>
            </w: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>B. liv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43F1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694A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15B9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2BE2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0.0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3020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3036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79BC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ED46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7751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0C95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85C6" w14:textId="77777777" w:rsidR="008A4872" w:rsidRDefault="008A4872">
            <w:pPr>
              <w:jc w:val="lef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C802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CEB8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2217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9D80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3858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4872" w14:paraId="2ECCC8CC" w14:textId="77777777">
        <w:trPr>
          <w:trHeight w:hRule="exact"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4157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10_</w:t>
            </w: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>B. miniopinna Bin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7266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3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6F55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01E2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0.2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0FC5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DC25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60A4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4E51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51FF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4B93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1920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A87B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57F0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898D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A742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824B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3FA1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4872" w14:paraId="67F996E3" w14:textId="77777777">
        <w:trPr>
          <w:trHeight w:hRule="exact"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14A0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11_</w:t>
            </w: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>B. persephone Jam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01CA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3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56B0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54AC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2B8D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B950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D38E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CFD9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6DEF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22D8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9B14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033E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251C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76DD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F85E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0033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5407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4872" w14:paraId="09567F9D" w14:textId="77777777">
        <w:trPr>
          <w:trHeight w:hRule="exact"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7687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12_</w:t>
            </w: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>B. persephone Joh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00BE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3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61DA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A017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7F86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2A8C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01DE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86A6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88CF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6CBB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FB67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8479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D892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1EE0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35F0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2BBB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5C01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4872" w14:paraId="59FA8C09" w14:textId="77777777">
        <w:trPr>
          <w:trHeight w:hRule="exact"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6E12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13_</w:t>
            </w: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>B. persephone Malaysia commer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7FAE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3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1991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A3F9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4831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7D9B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0.2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7C40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6E07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E705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9AE9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AC4B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0.0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964E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1F1A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1072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C3C1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6A87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855A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4872" w14:paraId="501F2630" w14:textId="77777777">
        <w:trPr>
          <w:trHeight w:hRule="exact"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13E7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>_B. persephone Ri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6E92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8F03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33DD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93F4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DC6B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DA8D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195A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927F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F532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3795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46B6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B06B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0630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2917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4667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983C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4872" w14:paraId="780E1A0E" w14:textId="77777777">
        <w:trPr>
          <w:trHeight w:hRule="exact"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EAF5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15_</w:t>
            </w: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>B. persephone Sumatra commer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ABF2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3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2ED2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E1D7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CDBE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EDA7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14C8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12E6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0.0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DE03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1ED7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DA6D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438B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EAF6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B370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3A1E3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3EE8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2205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4872" w14:paraId="7F1120E2" w14:textId="77777777">
        <w:trPr>
          <w:trHeight w:hRule="exact"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7363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>16_B. rutil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70CF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98DA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D35D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6D79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C13A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BB17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4649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2BC5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08D1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0.1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3B7A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9369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DFB0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33CA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7F7D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8D3E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4B29" w14:textId="77777777" w:rsidR="008A4872" w:rsidRDefault="008A487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4872" w14:paraId="18874F42" w14:textId="77777777">
        <w:trPr>
          <w:trHeight w:hRule="exact" w:val="46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2778C2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kern w:val="0"/>
                <w:sz w:val="22"/>
                <w:szCs w:val="22"/>
                <w:lang w:bidi="ar"/>
              </w:rPr>
              <w:t>17_B. tussy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5091A7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5F09215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20DE02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0.14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F1DD45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C2ABA8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403527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44134D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0.22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A54DD0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 xml:space="preserve">0.22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A6DA10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0865D0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36B9C6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81B946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AD6BD4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0E5CBD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088564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2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F23926" w14:textId="77777777" w:rsidR="008A4872" w:rsidRDefault="009F7E25">
            <w:pPr>
              <w:widowControl/>
              <w:jc w:val="left"/>
              <w:textAlignment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bidi="ar"/>
              </w:rPr>
              <w:t>0.1415</w:t>
            </w:r>
          </w:p>
        </w:tc>
      </w:tr>
    </w:tbl>
    <w:p w14:paraId="19F85266" w14:textId="77777777" w:rsidR="008A4872" w:rsidRDefault="008A4872">
      <w:pPr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bCs/>
          <w:i/>
          <w:iCs/>
          <w:sz w:val="24"/>
          <w:szCs w:val="24"/>
        </w:rPr>
        <w:sectPr w:rsidR="008A4872">
          <w:headerReference w:type="default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077" w:right="1077" w:bottom="1077" w:left="1077" w:header="720" w:footer="720" w:gutter="0"/>
          <w:cols w:space="720"/>
          <w:docGrid w:linePitch="286"/>
        </w:sectPr>
      </w:pPr>
    </w:p>
    <w:p w14:paraId="33858D51" w14:textId="78B8F70B" w:rsidR="008A4872" w:rsidRDefault="008A4872">
      <w:pPr>
        <w:widowControl/>
        <w:kinsoku w:val="0"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Calibri" w:hAnsi="Calibri" w:cs="Calibri"/>
          <w:sz w:val="24"/>
          <w:szCs w:val="24"/>
        </w:rPr>
      </w:pPr>
    </w:p>
    <w:sectPr w:rsidR="008A4872">
      <w:headerReference w:type="default" r:id="rId14"/>
      <w:footerReference w:type="default" r:id="rId15"/>
      <w:pgSz w:w="11906" w:h="16838"/>
      <w:pgMar w:top="1077" w:right="1077" w:bottom="1077" w:left="1077" w:header="720" w:footer="720" w:gutter="0"/>
      <w:cols w:space="720"/>
      <w:docGrid w:linePitch="28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1190E99" w16cex:dateUtc="2025-04-22T11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55F7236" w16cid:durableId="41190E9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FD583C" w14:textId="77777777" w:rsidR="00B15163" w:rsidRDefault="00B15163">
      <w:r>
        <w:separator/>
      </w:r>
    </w:p>
  </w:endnote>
  <w:endnote w:type="continuationSeparator" w:id="0">
    <w:p w14:paraId="667568C8" w14:textId="77777777" w:rsidR="00B15163" w:rsidRDefault="00B15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方正小标宋简体">
    <w:altName w:val="方正舒体"/>
    <w:charset w:val="86"/>
    <w:family w:val="script"/>
    <w:pitch w:val="default"/>
    <w:sig w:usb0="00000000" w:usb1="00000000" w:usb2="00000000" w:usb3="00000000" w:csb0="00040000" w:csb1="00000000"/>
  </w:font>
  <w:font w:name="Futura Medium">
    <w:altName w:val="微软雅黑"/>
    <w:charset w:val="00"/>
    <w:family w:val="auto"/>
    <w:pitch w:val="default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91201E" w14:textId="77777777" w:rsidR="008A4872" w:rsidRDefault="008A487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4E0C2E" w14:textId="77777777" w:rsidR="008A4872" w:rsidRDefault="008A487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3F525D" w14:textId="77777777" w:rsidR="008A4872" w:rsidRDefault="008A4872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47F986" w14:textId="77777777" w:rsidR="008A4872" w:rsidRDefault="008A48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F97026" w14:textId="77777777" w:rsidR="00B15163" w:rsidRDefault="00B15163">
      <w:r>
        <w:separator/>
      </w:r>
    </w:p>
  </w:footnote>
  <w:footnote w:type="continuationSeparator" w:id="0">
    <w:p w14:paraId="6F6CDB67" w14:textId="77777777" w:rsidR="00B15163" w:rsidRDefault="00B151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8F8E15" w14:textId="77777777" w:rsidR="008A4872" w:rsidRDefault="008A487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60C724" w14:textId="77777777" w:rsidR="008A4872" w:rsidRDefault="008A487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FF85F2" w14:textId="77777777" w:rsidR="008A4872" w:rsidRDefault="008A4872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DA9F9A" w14:textId="77777777" w:rsidR="008A4872" w:rsidRDefault="008A48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hyphenationZone w:val="425"/>
  <w:drawingGridHorizontalSpacing w:val="10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M4NzM2ODEwZGViYmVhYTA5YmE1YmJkNmM0NzRkZTMifQ=="/>
  </w:docVars>
  <w:rsids>
    <w:rsidRoot w:val="00BC36E6"/>
    <w:rsid w:val="000004C0"/>
    <w:rsid w:val="00000E31"/>
    <w:rsid w:val="000011FA"/>
    <w:rsid w:val="00001E11"/>
    <w:rsid w:val="00004762"/>
    <w:rsid w:val="00006CDF"/>
    <w:rsid w:val="000125C5"/>
    <w:rsid w:val="00013733"/>
    <w:rsid w:val="0001722D"/>
    <w:rsid w:val="0001790C"/>
    <w:rsid w:val="00017F67"/>
    <w:rsid w:val="00020288"/>
    <w:rsid w:val="00021847"/>
    <w:rsid w:val="00022C43"/>
    <w:rsid w:val="0002475A"/>
    <w:rsid w:val="0003320F"/>
    <w:rsid w:val="000357AC"/>
    <w:rsid w:val="000415AC"/>
    <w:rsid w:val="00044DC4"/>
    <w:rsid w:val="00047ED3"/>
    <w:rsid w:val="000511C9"/>
    <w:rsid w:val="000565DC"/>
    <w:rsid w:val="0006370F"/>
    <w:rsid w:val="0007243B"/>
    <w:rsid w:val="000836C3"/>
    <w:rsid w:val="0008444F"/>
    <w:rsid w:val="000858AD"/>
    <w:rsid w:val="00087391"/>
    <w:rsid w:val="00090FDA"/>
    <w:rsid w:val="000931F0"/>
    <w:rsid w:val="000951FA"/>
    <w:rsid w:val="00096C1B"/>
    <w:rsid w:val="000A4E00"/>
    <w:rsid w:val="000A5062"/>
    <w:rsid w:val="000B047A"/>
    <w:rsid w:val="000C0698"/>
    <w:rsid w:val="000C5671"/>
    <w:rsid w:val="000C628F"/>
    <w:rsid w:val="000C650B"/>
    <w:rsid w:val="000C75D9"/>
    <w:rsid w:val="000D15F5"/>
    <w:rsid w:val="000D2AFE"/>
    <w:rsid w:val="000D518E"/>
    <w:rsid w:val="000D561C"/>
    <w:rsid w:val="000D7FB9"/>
    <w:rsid w:val="000E06C6"/>
    <w:rsid w:val="000E1C4D"/>
    <w:rsid w:val="000E5486"/>
    <w:rsid w:val="000F500A"/>
    <w:rsid w:val="00101CFC"/>
    <w:rsid w:val="001104FB"/>
    <w:rsid w:val="00125372"/>
    <w:rsid w:val="00126F9E"/>
    <w:rsid w:val="00127200"/>
    <w:rsid w:val="00131337"/>
    <w:rsid w:val="001321A6"/>
    <w:rsid w:val="00132EB6"/>
    <w:rsid w:val="00145DE8"/>
    <w:rsid w:val="00146A62"/>
    <w:rsid w:val="00151B42"/>
    <w:rsid w:val="00154165"/>
    <w:rsid w:val="00161BF3"/>
    <w:rsid w:val="00171AE7"/>
    <w:rsid w:val="00173189"/>
    <w:rsid w:val="00181A55"/>
    <w:rsid w:val="00182BDB"/>
    <w:rsid w:val="0018560C"/>
    <w:rsid w:val="001933D1"/>
    <w:rsid w:val="001949F5"/>
    <w:rsid w:val="00196029"/>
    <w:rsid w:val="001A04EF"/>
    <w:rsid w:val="001A400B"/>
    <w:rsid w:val="001A53D3"/>
    <w:rsid w:val="001A6513"/>
    <w:rsid w:val="001B006D"/>
    <w:rsid w:val="001B05EB"/>
    <w:rsid w:val="001B7287"/>
    <w:rsid w:val="001B7E5F"/>
    <w:rsid w:val="001C4FD4"/>
    <w:rsid w:val="001D050E"/>
    <w:rsid w:val="001E1462"/>
    <w:rsid w:val="001F19A7"/>
    <w:rsid w:val="00204378"/>
    <w:rsid w:val="002045C7"/>
    <w:rsid w:val="002073DC"/>
    <w:rsid w:val="002132D5"/>
    <w:rsid w:val="00213A55"/>
    <w:rsid w:val="00233173"/>
    <w:rsid w:val="00236BD5"/>
    <w:rsid w:val="002371D1"/>
    <w:rsid w:val="00237B15"/>
    <w:rsid w:val="0024030D"/>
    <w:rsid w:val="002406C5"/>
    <w:rsid w:val="00243D2C"/>
    <w:rsid w:val="00243D9E"/>
    <w:rsid w:val="002518FB"/>
    <w:rsid w:val="00251FF5"/>
    <w:rsid w:val="00253AD6"/>
    <w:rsid w:val="00254BE7"/>
    <w:rsid w:val="00255423"/>
    <w:rsid w:val="0027394D"/>
    <w:rsid w:val="00277CD7"/>
    <w:rsid w:val="00284C6B"/>
    <w:rsid w:val="002909F5"/>
    <w:rsid w:val="00292643"/>
    <w:rsid w:val="00297866"/>
    <w:rsid w:val="002A07A1"/>
    <w:rsid w:val="002A6881"/>
    <w:rsid w:val="002B0345"/>
    <w:rsid w:val="002B3055"/>
    <w:rsid w:val="002B54FA"/>
    <w:rsid w:val="002C3A4C"/>
    <w:rsid w:val="002C5F59"/>
    <w:rsid w:val="002C64FF"/>
    <w:rsid w:val="002D3A9E"/>
    <w:rsid w:val="002D7346"/>
    <w:rsid w:val="002E26B3"/>
    <w:rsid w:val="002E30BB"/>
    <w:rsid w:val="002E4C1C"/>
    <w:rsid w:val="002E5684"/>
    <w:rsid w:val="002F0626"/>
    <w:rsid w:val="002F1DB1"/>
    <w:rsid w:val="00313A88"/>
    <w:rsid w:val="00314CF8"/>
    <w:rsid w:val="00324CB0"/>
    <w:rsid w:val="00324DB1"/>
    <w:rsid w:val="00332988"/>
    <w:rsid w:val="0034074D"/>
    <w:rsid w:val="003454C6"/>
    <w:rsid w:val="00347025"/>
    <w:rsid w:val="003471A6"/>
    <w:rsid w:val="00355CF2"/>
    <w:rsid w:val="00366119"/>
    <w:rsid w:val="00366BD1"/>
    <w:rsid w:val="00370260"/>
    <w:rsid w:val="00372AF6"/>
    <w:rsid w:val="00375053"/>
    <w:rsid w:val="003767FA"/>
    <w:rsid w:val="00381C53"/>
    <w:rsid w:val="003823C1"/>
    <w:rsid w:val="00387F60"/>
    <w:rsid w:val="00390A80"/>
    <w:rsid w:val="00396210"/>
    <w:rsid w:val="003A0336"/>
    <w:rsid w:val="003A1255"/>
    <w:rsid w:val="003A45B5"/>
    <w:rsid w:val="003A5587"/>
    <w:rsid w:val="003A5F71"/>
    <w:rsid w:val="003B17E3"/>
    <w:rsid w:val="003B5424"/>
    <w:rsid w:val="003D004A"/>
    <w:rsid w:val="003E258E"/>
    <w:rsid w:val="003E7911"/>
    <w:rsid w:val="003F0655"/>
    <w:rsid w:val="003F09B1"/>
    <w:rsid w:val="003F0FFE"/>
    <w:rsid w:val="003F240B"/>
    <w:rsid w:val="003F25C3"/>
    <w:rsid w:val="003F6092"/>
    <w:rsid w:val="003F6B1C"/>
    <w:rsid w:val="004004FA"/>
    <w:rsid w:val="00410969"/>
    <w:rsid w:val="004113F8"/>
    <w:rsid w:val="00411DF8"/>
    <w:rsid w:val="00412942"/>
    <w:rsid w:val="00413241"/>
    <w:rsid w:val="004146F1"/>
    <w:rsid w:val="0042167F"/>
    <w:rsid w:val="0042724C"/>
    <w:rsid w:val="0043094B"/>
    <w:rsid w:val="004325BE"/>
    <w:rsid w:val="00433B8C"/>
    <w:rsid w:val="004356C4"/>
    <w:rsid w:val="00435B05"/>
    <w:rsid w:val="00437D14"/>
    <w:rsid w:val="00440475"/>
    <w:rsid w:val="0044422C"/>
    <w:rsid w:val="00445E45"/>
    <w:rsid w:val="004537A1"/>
    <w:rsid w:val="00454E63"/>
    <w:rsid w:val="00456B40"/>
    <w:rsid w:val="004577D6"/>
    <w:rsid w:val="004600B2"/>
    <w:rsid w:val="00470410"/>
    <w:rsid w:val="00470CC2"/>
    <w:rsid w:val="004726D3"/>
    <w:rsid w:val="004739BC"/>
    <w:rsid w:val="004757B8"/>
    <w:rsid w:val="0048029F"/>
    <w:rsid w:val="0048178A"/>
    <w:rsid w:val="004863F9"/>
    <w:rsid w:val="00490075"/>
    <w:rsid w:val="004913E4"/>
    <w:rsid w:val="00494001"/>
    <w:rsid w:val="00496665"/>
    <w:rsid w:val="00496F45"/>
    <w:rsid w:val="00497F5C"/>
    <w:rsid w:val="004A2512"/>
    <w:rsid w:val="004A6A65"/>
    <w:rsid w:val="004B6926"/>
    <w:rsid w:val="004C05FD"/>
    <w:rsid w:val="004C48CF"/>
    <w:rsid w:val="004D0906"/>
    <w:rsid w:val="004D0912"/>
    <w:rsid w:val="004D6FCD"/>
    <w:rsid w:val="004D7D7D"/>
    <w:rsid w:val="004E030D"/>
    <w:rsid w:val="004F4404"/>
    <w:rsid w:val="004F4E5E"/>
    <w:rsid w:val="00505A29"/>
    <w:rsid w:val="00511144"/>
    <w:rsid w:val="00512FB1"/>
    <w:rsid w:val="00514F22"/>
    <w:rsid w:val="00520C13"/>
    <w:rsid w:val="00523A47"/>
    <w:rsid w:val="00524799"/>
    <w:rsid w:val="0052757B"/>
    <w:rsid w:val="00544EE2"/>
    <w:rsid w:val="00547210"/>
    <w:rsid w:val="005477EF"/>
    <w:rsid w:val="005502CC"/>
    <w:rsid w:val="00553DAE"/>
    <w:rsid w:val="00557A14"/>
    <w:rsid w:val="00571D19"/>
    <w:rsid w:val="0057384F"/>
    <w:rsid w:val="0057679B"/>
    <w:rsid w:val="00584C90"/>
    <w:rsid w:val="005861BD"/>
    <w:rsid w:val="005913D4"/>
    <w:rsid w:val="0059467D"/>
    <w:rsid w:val="0059556C"/>
    <w:rsid w:val="00595EBC"/>
    <w:rsid w:val="005A030E"/>
    <w:rsid w:val="005A2A2F"/>
    <w:rsid w:val="005A32B1"/>
    <w:rsid w:val="005A77DC"/>
    <w:rsid w:val="005B1E47"/>
    <w:rsid w:val="005B3213"/>
    <w:rsid w:val="005D06A1"/>
    <w:rsid w:val="005D2299"/>
    <w:rsid w:val="005E4BB0"/>
    <w:rsid w:val="005E6FBD"/>
    <w:rsid w:val="005E7AEB"/>
    <w:rsid w:val="005F20AA"/>
    <w:rsid w:val="005F3E48"/>
    <w:rsid w:val="00611489"/>
    <w:rsid w:val="00615667"/>
    <w:rsid w:val="0061604A"/>
    <w:rsid w:val="00617246"/>
    <w:rsid w:val="00617BF6"/>
    <w:rsid w:val="006248F1"/>
    <w:rsid w:val="00624C5D"/>
    <w:rsid w:val="00625CB0"/>
    <w:rsid w:val="00631255"/>
    <w:rsid w:val="00631DA8"/>
    <w:rsid w:val="00635FE0"/>
    <w:rsid w:val="006446BA"/>
    <w:rsid w:val="0064763B"/>
    <w:rsid w:val="00650265"/>
    <w:rsid w:val="00650315"/>
    <w:rsid w:val="00652AB4"/>
    <w:rsid w:val="00654572"/>
    <w:rsid w:val="006601C0"/>
    <w:rsid w:val="00663123"/>
    <w:rsid w:val="00663BEC"/>
    <w:rsid w:val="00672072"/>
    <w:rsid w:val="00675F31"/>
    <w:rsid w:val="0068644C"/>
    <w:rsid w:val="0069047C"/>
    <w:rsid w:val="006919F5"/>
    <w:rsid w:val="00691F7C"/>
    <w:rsid w:val="0069299A"/>
    <w:rsid w:val="00697AA0"/>
    <w:rsid w:val="006A0D07"/>
    <w:rsid w:val="006A237F"/>
    <w:rsid w:val="006C0DC8"/>
    <w:rsid w:val="006C4D53"/>
    <w:rsid w:val="006D037B"/>
    <w:rsid w:val="006D2EF9"/>
    <w:rsid w:val="006D5A4A"/>
    <w:rsid w:val="006D7647"/>
    <w:rsid w:val="006E0D08"/>
    <w:rsid w:val="006E303C"/>
    <w:rsid w:val="006F1280"/>
    <w:rsid w:val="006F5696"/>
    <w:rsid w:val="006F6CDD"/>
    <w:rsid w:val="00703B0C"/>
    <w:rsid w:val="00704DFC"/>
    <w:rsid w:val="00705204"/>
    <w:rsid w:val="00705558"/>
    <w:rsid w:val="00710AA3"/>
    <w:rsid w:val="0071695B"/>
    <w:rsid w:val="00717E97"/>
    <w:rsid w:val="007344E0"/>
    <w:rsid w:val="007346F4"/>
    <w:rsid w:val="00740F51"/>
    <w:rsid w:val="00740FA8"/>
    <w:rsid w:val="00752CA5"/>
    <w:rsid w:val="00760287"/>
    <w:rsid w:val="00763DA0"/>
    <w:rsid w:val="00766513"/>
    <w:rsid w:val="00767C4F"/>
    <w:rsid w:val="0077433C"/>
    <w:rsid w:val="00777784"/>
    <w:rsid w:val="007826CE"/>
    <w:rsid w:val="0078729B"/>
    <w:rsid w:val="007930DC"/>
    <w:rsid w:val="00796ED7"/>
    <w:rsid w:val="007A78B7"/>
    <w:rsid w:val="007B2505"/>
    <w:rsid w:val="007B3A70"/>
    <w:rsid w:val="007B4B25"/>
    <w:rsid w:val="007B5BD7"/>
    <w:rsid w:val="007B5E98"/>
    <w:rsid w:val="007B5FCC"/>
    <w:rsid w:val="007B668F"/>
    <w:rsid w:val="007C4C73"/>
    <w:rsid w:val="007C6D57"/>
    <w:rsid w:val="007D4DE6"/>
    <w:rsid w:val="007E3748"/>
    <w:rsid w:val="007E4506"/>
    <w:rsid w:val="007E7529"/>
    <w:rsid w:val="007E7530"/>
    <w:rsid w:val="007F0724"/>
    <w:rsid w:val="007F12B2"/>
    <w:rsid w:val="007F22B6"/>
    <w:rsid w:val="007F3983"/>
    <w:rsid w:val="007F488A"/>
    <w:rsid w:val="00804178"/>
    <w:rsid w:val="008048B0"/>
    <w:rsid w:val="00804C48"/>
    <w:rsid w:val="00806490"/>
    <w:rsid w:val="00812575"/>
    <w:rsid w:val="00813047"/>
    <w:rsid w:val="00813518"/>
    <w:rsid w:val="008149D6"/>
    <w:rsid w:val="00814C3E"/>
    <w:rsid w:val="00815A55"/>
    <w:rsid w:val="008164C1"/>
    <w:rsid w:val="00822F50"/>
    <w:rsid w:val="0082620D"/>
    <w:rsid w:val="0082723C"/>
    <w:rsid w:val="00827A70"/>
    <w:rsid w:val="0083539C"/>
    <w:rsid w:val="00836922"/>
    <w:rsid w:val="00843180"/>
    <w:rsid w:val="00843EC1"/>
    <w:rsid w:val="00844D5E"/>
    <w:rsid w:val="008473D6"/>
    <w:rsid w:val="008503CA"/>
    <w:rsid w:val="0085093F"/>
    <w:rsid w:val="00853435"/>
    <w:rsid w:val="0086073B"/>
    <w:rsid w:val="0086127B"/>
    <w:rsid w:val="00861A22"/>
    <w:rsid w:val="00862B19"/>
    <w:rsid w:val="00864223"/>
    <w:rsid w:val="00866CAD"/>
    <w:rsid w:val="00871C32"/>
    <w:rsid w:val="00874213"/>
    <w:rsid w:val="00884C00"/>
    <w:rsid w:val="00893A60"/>
    <w:rsid w:val="00895C32"/>
    <w:rsid w:val="00896617"/>
    <w:rsid w:val="008A1B83"/>
    <w:rsid w:val="008A2DBE"/>
    <w:rsid w:val="008A4872"/>
    <w:rsid w:val="008C27A4"/>
    <w:rsid w:val="008C511F"/>
    <w:rsid w:val="008C56ED"/>
    <w:rsid w:val="008D1461"/>
    <w:rsid w:val="008D2966"/>
    <w:rsid w:val="008D437C"/>
    <w:rsid w:val="008D613B"/>
    <w:rsid w:val="008E33F0"/>
    <w:rsid w:val="008E579A"/>
    <w:rsid w:val="008E7335"/>
    <w:rsid w:val="008E7CD9"/>
    <w:rsid w:val="008F23AA"/>
    <w:rsid w:val="008F4A52"/>
    <w:rsid w:val="0091010A"/>
    <w:rsid w:val="0091591E"/>
    <w:rsid w:val="00916194"/>
    <w:rsid w:val="009178BF"/>
    <w:rsid w:val="0092159E"/>
    <w:rsid w:val="00922EAC"/>
    <w:rsid w:val="00924B5A"/>
    <w:rsid w:val="00925550"/>
    <w:rsid w:val="00925D45"/>
    <w:rsid w:val="00930674"/>
    <w:rsid w:val="0093498F"/>
    <w:rsid w:val="00936481"/>
    <w:rsid w:val="00937238"/>
    <w:rsid w:val="00937C54"/>
    <w:rsid w:val="00940F9A"/>
    <w:rsid w:val="009431AE"/>
    <w:rsid w:val="00950717"/>
    <w:rsid w:val="009533C6"/>
    <w:rsid w:val="009578F7"/>
    <w:rsid w:val="00957A2D"/>
    <w:rsid w:val="00964B73"/>
    <w:rsid w:val="009665BF"/>
    <w:rsid w:val="00970A3F"/>
    <w:rsid w:val="00987C67"/>
    <w:rsid w:val="00994E9F"/>
    <w:rsid w:val="00995FCE"/>
    <w:rsid w:val="009A5CE0"/>
    <w:rsid w:val="009B093F"/>
    <w:rsid w:val="009B11C9"/>
    <w:rsid w:val="009B31D8"/>
    <w:rsid w:val="009B4138"/>
    <w:rsid w:val="009B45B7"/>
    <w:rsid w:val="009C3FB0"/>
    <w:rsid w:val="009C4808"/>
    <w:rsid w:val="009C4F12"/>
    <w:rsid w:val="009C7AE7"/>
    <w:rsid w:val="009D1044"/>
    <w:rsid w:val="009D1893"/>
    <w:rsid w:val="009D36DC"/>
    <w:rsid w:val="009D418C"/>
    <w:rsid w:val="009F5B77"/>
    <w:rsid w:val="009F68C1"/>
    <w:rsid w:val="009F7E25"/>
    <w:rsid w:val="00A1592D"/>
    <w:rsid w:val="00A168DB"/>
    <w:rsid w:val="00A17F2D"/>
    <w:rsid w:val="00A20792"/>
    <w:rsid w:val="00A34BC8"/>
    <w:rsid w:val="00A352C1"/>
    <w:rsid w:val="00A4587D"/>
    <w:rsid w:val="00A46B8A"/>
    <w:rsid w:val="00A47942"/>
    <w:rsid w:val="00A47D0A"/>
    <w:rsid w:val="00A501FF"/>
    <w:rsid w:val="00A533CB"/>
    <w:rsid w:val="00A53AED"/>
    <w:rsid w:val="00A5476D"/>
    <w:rsid w:val="00A60C83"/>
    <w:rsid w:val="00A6227C"/>
    <w:rsid w:val="00A64D16"/>
    <w:rsid w:val="00A65312"/>
    <w:rsid w:val="00A65B23"/>
    <w:rsid w:val="00A71F5E"/>
    <w:rsid w:val="00A72C88"/>
    <w:rsid w:val="00A73610"/>
    <w:rsid w:val="00A74CA8"/>
    <w:rsid w:val="00A77F35"/>
    <w:rsid w:val="00A832B1"/>
    <w:rsid w:val="00A95EC9"/>
    <w:rsid w:val="00AA1B14"/>
    <w:rsid w:val="00AA213D"/>
    <w:rsid w:val="00AA2BFA"/>
    <w:rsid w:val="00AA41B0"/>
    <w:rsid w:val="00AC04A9"/>
    <w:rsid w:val="00AC4066"/>
    <w:rsid w:val="00AD2C9C"/>
    <w:rsid w:val="00AD6C20"/>
    <w:rsid w:val="00AE3703"/>
    <w:rsid w:val="00AE7A4C"/>
    <w:rsid w:val="00AF1B73"/>
    <w:rsid w:val="00AF53CE"/>
    <w:rsid w:val="00AF6149"/>
    <w:rsid w:val="00AF61C8"/>
    <w:rsid w:val="00AF7482"/>
    <w:rsid w:val="00B120A2"/>
    <w:rsid w:val="00B121C5"/>
    <w:rsid w:val="00B136F6"/>
    <w:rsid w:val="00B15163"/>
    <w:rsid w:val="00B1532F"/>
    <w:rsid w:val="00B23D3E"/>
    <w:rsid w:val="00B24146"/>
    <w:rsid w:val="00B25EAE"/>
    <w:rsid w:val="00B4256B"/>
    <w:rsid w:val="00B42AE9"/>
    <w:rsid w:val="00B4371D"/>
    <w:rsid w:val="00B52AC4"/>
    <w:rsid w:val="00B53F24"/>
    <w:rsid w:val="00B6269C"/>
    <w:rsid w:val="00B6389B"/>
    <w:rsid w:val="00B64D4A"/>
    <w:rsid w:val="00B662D1"/>
    <w:rsid w:val="00B8307A"/>
    <w:rsid w:val="00B83096"/>
    <w:rsid w:val="00B94516"/>
    <w:rsid w:val="00B97C00"/>
    <w:rsid w:val="00BA0917"/>
    <w:rsid w:val="00BA0A6E"/>
    <w:rsid w:val="00BA0F1F"/>
    <w:rsid w:val="00BA1A69"/>
    <w:rsid w:val="00BA5FBE"/>
    <w:rsid w:val="00BB7C66"/>
    <w:rsid w:val="00BC36B4"/>
    <w:rsid w:val="00BC36E6"/>
    <w:rsid w:val="00BC428A"/>
    <w:rsid w:val="00BD1382"/>
    <w:rsid w:val="00BD6391"/>
    <w:rsid w:val="00BD6516"/>
    <w:rsid w:val="00BD6A8B"/>
    <w:rsid w:val="00BD7243"/>
    <w:rsid w:val="00BE0D71"/>
    <w:rsid w:val="00BE3D94"/>
    <w:rsid w:val="00BE7AC0"/>
    <w:rsid w:val="00BF03A9"/>
    <w:rsid w:val="00BF141E"/>
    <w:rsid w:val="00BF350E"/>
    <w:rsid w:val="00BF4853"/>
    <w:rsid w:val="00BF7907"/>
    <w:rsid w:val="00C048A3"/>
    <w:rsid w:val="00C05146"/>
    <w:rsid w:val="00C05E90"/>
    <w:rsid w:val="00C118FC"/>
    <w:rsid w:val="00C12093"/>
    <w:rsid w:val="00C12CAC"/>
    <w:rsid w:val="00C147A0"/>
    <w:rsid w:val="00C15C58"/>
    <w:rsid w:val="00C178AD"/>
    <w:rsid w:val="00C209E0"/>
    <w:rsid w:val="00C2161E"/>
    <w:rsid w:val="00C226FA"/>
    <w:rsid w:val="00C229E4"/>
    <w:rsid w:val="00C23A82"/>
    <w:rsid w:val="00C264A8"/>
    <w:rsid w:val="00C3201A"/>
    <w:rsid w:val="00C42B66"/>
    <w:rsid w:val="00C432B2"/>
    <w:rsid w:val="00C52AA3"/>
    <w:rsid w:val="00C53F34"/>
    <w:rsid w:val="00C5419D"/>
    <w:rsid w:val="00C54AA7"/>
    <w:rsid w:val="00C56F95"/>
    <w:rsid w:val="00C5797A"/>
    <w:rsid w:val="00C6421B"/>
    <w:rsid w:val="00C64648"/>
    <w:rsid w:val="00C66D45"/>
    <w:rsid w:val="00C701E4"/>
    <w:rsid w:val="00C74037"/>
    <w:rsid w:val="00C81041"/>
    <w:rsid w:val="00C813EC"/>
    <w:rsid w:val="00C85E35"/>
    <w:rsid w:val="00C936F9"/>
    <w:rsid w:val="00CA057A"/>
    <w:rsid w:val="00CA2094"/>
    <w:rsid w:val="00CA2F97"/>
    <w:rsid w:val="00CA36DB"/>
    <w:rsid w:val="00CA493A"/>
    <w:rsid w:val="00CB31B4"/>
    <w:rsid w:val="00CC1BFD"/>
    <w:rsid w:val="00CC1FCC"/>
    <w:rsid w:val="00CC355A"/>
    <w:rsid w:val="00CC609B"/>
    <w:rsid w:val="00CD54E3"/>
    <w:rsid w:val="00CD5EDA"/>
    <w:rsid w:val="00CD6262"/>
    <w:rsid w:val="00CE04CA"/>
    <w:rsid w:val="00CE08E8"/>
    <w:rsid w:val="00CE500E"/>
    <w:rsid w:val="00CE7D75"/>
    <w:rsid w:val="00CF0F9A"/>
    <w:rsid w:val="00CF1963"/>
    <w:rsid w:val="00CF24E2"/>
    <w:rsid w:val="00CF2B30"/>
    <w:rsid w:val="00CF7657"/>
    <w:rsid w:val="00CF76F5"/>
    <w:rsid w:val="00CF793C"/>
    <w:rsid w:val="00D0125B"/>
    <w:rsid w:val="00D04FDF"/>
    <w:rsid w:val="00D05F2E"/>
    <w:rsid w:val="00D16EA1"/>
    <w:rsid w:val="00D2397B"/>
    <w:rsid w:val="00D32535"/>
    <w:rsid w:val="00D400E2"/>
    <w:rsid w:val="00D4482E"/>
    <w:rsid w:val="00D50149"/>
    <w:rsid w:val="00D51E3C"/>
    <w:rsid w:val="00D54C83"/>
    <w:rsid w:val="00D5528E"/>
    <w:rsid w:val="00D65DA3"/>
    <w:rsid w:val="00D66893"/>
    <w:rsid w:val="00D7195D"/>
    <w:rsid w:val="00D719C1"/>
    <w:rsid w:val="00D71B19"/>
    <w:rsid w:val="00D76510"/>
    <w:rsid w:val="00D76D26"/>
    <w:rsid w:val="00D775AE"/>
    <w:rsid w:val="00D77A97"/>
    <w:rsid w:val="00D80A6A"/>
    <w:rsid w:val="00D80B5C"/>
    <w:rsid w:val="00D8262E"/>
    <w:rsid w:val="00D83D54"/>
    <w:rsid w:val="00D84F2E"/>
    <w:rsid w:val="00D8745B"/>
    <w:rsid w:val="00D87B36"/>
    <w:rsid w:val="00D966F1"/>
    <w:rsid w:val="00DA1B90"/>
    <w:rsid w:val="00DB40F7"/>
    <w:rsid w:val="00DB5693"/>
    <w:rsid w:val="00DC25EB"/>
    <w:rsid w:val="00DD1F17"/>
    <w:rsid w:val="00DD60B6"/>
    <w:rsid w:val="00DE356D"/>
    <w:rsid w:val="00DE3868"/>
    <w:rsid w:val="00DE66FA"/>
    <w:rsid w:val="00DF21D9"/>
    <w:rsid w:val="00DF3ED6"/>
    <w:rsid w:val="00DF75BF"/>
    <w:rsid w:val="00DF76F5"/>
    <w:rsid w:val="00E01C82"/>
    <w:rsid w:val="00E137E2"/>
    <w:rsid w:val="00E14CB7"/>
    <w:rsid w:val="00E15276"/>
    <w:rsid w:val="00E21C2A"/>
    <w:rsid w:val="00E23C35"/>
    <w:rsid w:val="00E269D9"/>
    <w:rsid w:val="00E26F8B"/>
    <w:rsid w:val="00E27CD2"/>
    <w:rsid w:val="00E30849"/>
    <w:rsid w:val="00E35C05"/>
    <w:rsid w:val="00E369C4"/>
    <w:rsid w:val="00E432E0"/>
    <w:rsid w:val="00E47C32"/>
    <w:rsid w:val="00E51B48"/>
    <w:rsid w:val="00E53458"/>
    <w:rsid w:val="00E55B5B"/>
    <w:rsid w:val="00E60815"/>
    <w:rsid w:val="00E6218B"/>
    <w:rsid w:val="00E65177"/>
    <w:rsid w:val="00E666E6"/>
    <w:rsid w:val="00E72C7D"/>
    <w:rsid w:val="00E869CE"/>
    <w:rsid w:val="00E879AB"/>
    <w:rsid w:val="00E9091C"/>
    <w:rsid w:val="00E909DC"/>
    <w:rsid w:val="00E92E21"/>
    <w:rsid w:val="00E949C1"/>
    <w:rsid w:val="00E96477"/>
    <w:rsid w:val="00E967B9"/>
    <w:rsid w:val="00EB0048"/>
    <w:rsid w:val="00EB397F"/>
    <w:rsid w:val="00EB5733"/>
    <w:rsid w:val="00EB6B36"/>
    <w:rsid w:val="00EB6CFD"/>
    <w:rsid w:val="00EB7794"/>
    <w:rsid w:val="00EB7F30"/>
    <w:rsid w:val="00EC15D4"/>
    <w:rsid w:val="00EC1C51"/>
    <w:rsid w:val="00EC48C8"/>
    <w:rsid w:val="00ED149B"/>
    <w:rsid w:val="00ED2585"/>
    <w:rsid w:val="00ED5D69"/>
    <w:rsid w:val="00EE28D8"/>
    <w:rsid w:val="00EE5F23"/>
    <w:rsid w:val="00F01DA8"/>
    <w:rsid w:val="00F04F5C"/>
    <w:rsid w:val="00F11257"/>
    <w:rsid w:val="00F11F13"/>
    <w:rsid w:val="00F127DA"/>
    <w:rsid w:val="00F14F0B"/>
    <w:rsid w:val="00F15905"/>
    <w:rsid w:val="00F25C48"/>
    <w:rsid w:val="00F30617"/>
    <w:rsid w:val="00F30630"/>
    <w:rsid w:val="00F325F7"/>
    <w:rsid w:val="00F4145C"/>
    <w:rsid w:val="00F46033"/>
    <w:rsid w:val="00F51C76"/>
    <w:rsid w:val="00F554CF"/>
    <w:rsid w:val="00F600F4"/>
    <w:rsid w:val="00F6782C"/>
    <w:rsid w:val="00F67939"/>
    <w:rsid w:val="00F71716"/>
    <w:rsid w:val="00F73788"/>
    <w:rsid w:val="00F74283"/>
    <w:rsid w:val="00F77970"/>
    <w:rsid w:val="00F82E6C"/>
    <w:rsid w:val="00F84D85"/>
    <w:rsid w:val="00F86A66"/>
    <w:rsid w:val="00F87895"/>
    <w:rsid w:val="00F87F33"/>
    <w:rsid w:val="00F90BB3"/>
    <w:rsid w:val="00F91DCE"/>
    <w:rsid w:val="00F93A70"/>
    <w:rsid w:val="00F94334"/>
    <w:rsid w:val="00FA2E22"/>
    <w:rsid w:val="00FA4299"/>
    <w:rsid w:val="00FA5273"/>
    <w:rsid w:val="00FB7356"/>
    <w:rsid w:val="00FB7BC4"/>
    <w:rsid w:val="00FC2E09"/>
    <w:rsid w:val="00FC6785"/>
    <w:rsid w:val="00FD049C"/>
    <w:rsid w:val="00FD1D06"/>
    <w:rsid w:val="00FD5C04"/>
    <w:rsid w:val="00FD6166"/>
    <w:rsid w:val="00FE1018"/>
    <w:rsid w:val="00FE2F8C"/>
    <w:rsid w:val="00FE4F16"/>
    <w:rsid w:val="00FF1F52"/>
    <w:rsid w:val="00FF30CD"/>
    <w:rsid w:val="00FF6DC7"/>
    <w:rsid w:val="03196F07"/>
    <w:rsid w:val="08BE1F0D"/>
    <w:rsid w:val="0A935191"/>
    <w:rsid w:val="0BDF39B3"/>
    <w:rsid w:val="0D2B7A41"/>
    <w:rsid w:val="0DB46551"/>
    <w:rsid w:val="10993A41"/>
    <w:rsid w:val="17DC623F"/>
    <w:rsid w:val="1E50599E"/>
    <w:rsid w:val="204D1B46"/>
    <w:rsid w:val="213351E0"/>
    <w:rsid w:val="22093067"/>
    <w:rsid w:val="247F522E"/>
    <w:rsid w:val="2634001E"/>
    <w:rsid w:val="2A1536D4"/>
    <w:rsid w:val="2A7939E1"/>
    <w:rsid w:val="2B972A80"/>
    <w:rsid w:val="2CC92D07"/>
    <w:rsid w:val="2D7E3C87"/>
    <w:rsid w:val="2EB819B3"/>
    <w:rsid w:val="30557609"/>
    <w:rsid w:val="31747E9B"/>
    <w:rsid w:val="322424F8"/>
    <w:rsid w:val="323C48F7"/>
    <w:rsid w:val="32427031"/>
    <w:rsid w:val="32485F4F"/>
    <w:rsid w:val="32494FF4"/>
    <w:rsid w:val="37C66AE0"/>
    <w:rsid w:val="39CD3FCC"/>
    <w:rsid w:val="3C590200"/>
    <w:rsid w:val="3DF27496"/>
    <w:rsid w:val="3E274987"/>
    <w:rsid w:val="3F1E2BD3"/>
    <w:rsid w:val="45B918A8"/>
    <w:rsid w:val="47D61232"/>
    <w:rsid w:val="49222A22"/>
    <w:rsid w:val="4AB5641B"/>
    <w:rsid w:val="4DF825A5"/>
    <w:rsid w:val="551C5A0C"/>
    <w:rsid w:val="559F5F6E"/>
    <w:rsid w:val="55DE63A6"/>
    <w:rsid w:val="568266FE"/>
    <w:rsid w:val="56BD0942"/>
    <w:rsid w:val="5BCC5A39"/>
    <w:rsid w:val="5CC352CA"/>
    <w:rsid w:val="5EA510F1"/>
    <w:rsid w:val="6051650D"/>
    <w:rsid w:val="611139B7"/>
    <w:rsid w:val="613F5AA5"/>
    <w:rsid w:val="6289059C"/>
    <w:rsid w:val="63D104F0"/>
    <w:rsid w:val="641B7A9B"/>
    <w:rsid w:val="65C634F9"/>
    <w:rsid w:val="670C5734"/>
    <w:rsid w:val="68CA50AF"/>
    <w:rsid w:val="6B2150C6"/>
    <w:rsid w:val="6CC907F0"/>
    <w:rsid w:val="6F626062"/>
    <w:rsid w:val="6F6C1296"/>
    <w:rsid w:val="71291AA8"/>
    <w:rsid w:val="715D40F1"/>
    <w:rsid w:val="746447E3"/>
    <w:rsid w:val="782D1B87"/>
    <w:rsid w:val="78DD0B5F"/>
    <w:rsid w:val="7B657A8B"/>
    <w:rsid w:val="7B723B17"/>
    <w:rsid w:val="7F471F7B"/>
    <w:rsid w:val="7F6F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BEBC91"/>
  <w15:docId w15:val="{EEA1DA9A-8E5C-4ECD-BB73-CA52437AB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unhideWhenUsed="1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qFormat/>
    <w:pPr>
      <w:adjustRightInd w:val="0"/>
      <w:snapToGrid w:val="0"/>
      <w:spacing w:line="360" w:lineRule="auto"/>
      <w:jc w:val="left"/>
    </w:pPr>
    <w:rPr>
      <w:rFonts w:eastAsiaTheme="minorEastAsia"/>
      <w:b/>
      <w:bCs/>
    </w:rPr>
  </w:style>
  <w:style w:type="paragraph" w:styleId="Footer">
    <w:name w:val="footer"/>
    <w:basedOn w:val="Normal"/>
    <w:link w:val="FooterChar"/>
    <w:autoRedefine/>
    <w:uiPriority w:val="99"/>
    <w:qFormat/>
    <w:pPr>
      <w:tabs>
        <w:tab w:val="center" w:pos="4153"/>
        <w:tab w:val="right" w:pos="8306"/>
      </w:tabs>
      <w:adjustRightInd w:val="0"/>
      <w:snapToGrid w:val="0"/>
      <w:spacing w:line="360" w:lineRule="auto"/>
      <w:jc w:val="left"/>
    </w:pPr>
    <w:rPr>
      <w:rFonts w:eastAsiaTheme="minorEastAsia"/>
      <w:b/>
      <w:bCs/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pPr>
      <w:adjustRightInd/>
      <w:snapToGrid/>
      <w:spacing w:line="240" w:lineRule="auto"/>
    </w:pPr>
    <w:rPr>
      <w:rFonts w:eastAsia="SimSun"/>
    </w:rPr>
  </w:style>
  <w:style w:type="table" w:styleId="TableGrid">
    <w:name w:val="Table Grid"/>
    <w:basedOn w:val="TableNormal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autoRedefine/>
    <w:uiPriority w:val="99"/>
    <w:qFormat/>
    <w:rPr>
      <w:sz w:val="16"/>
      <w:szCs w:val="16"/>
    </w:rPr>
  </w:style>
  <w:style w:type="paragraph" w:customStyle="1" w:styleId="1">
    <w:name w:val="样式1"/>
    <w:basedOn w:val="Heading1"/>
    <w:autoRedefine/>
    <w:qFormat/>
    <w:pPr>
      <w:spacing w:line="520" w:lineRule="exact"/>
      <w:jc w:val="center"/>
    </w:pPr>
    <w:rPr>
      <w:rFonts w:eastAsia="方正小标宋简体"/>
      <w:bCs w:val="0"/>
      <w:caps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Pr>
      <w:rFonts w:eastAsiaTheme="minorEastAsia"/>
      <w:b/>
      <w:bCs/>
      <w:kern w:val="2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eastAsiaTheme="minorEastAsia"/>
      <w:b/>
      <w:bCs/>
      <w:sz w:val="18"/>
      <w:szCs w:val="18"/>
    </w:rPr>
  </w:style>
  <w:style w:type="paragraph" w:customStyle="1" w:styleId="Default">
    <w:name w:val="Default"/>
    <w:autoRedefine/>
    <w:qFormat/>
    <w:pPr>
      <w:widowControl w:val="0"/>
      <w:autoSpaceDE w:val="0"/>
      <w:autoSpaceDN w:val="0"/>
      <w:adjustRightInd w:val="0"/>
      <w:snapToGrid w:val="0"/>
      <w:spacing w:line="360" w:lineRule="auto"/>
      <w:jc w:val="both"/>
    </w:pPr>
    <w:rPr>
      <w:rFonts w:eastAsia="Futura Medium"/>
      <w:b/>
      <w:color w:val="FF0000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autoRedefine/>
    <w:qFormat/>
    <w:pPr>
      <w:adjustRightInd w:val="0"/>
      <w:snapToGrid w:val="0"/>
    </w:pPr>
    <w:rPr>
      <w:bCs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autoRedefine/>
    <w:qFormat/>
    <w:locked/>
    <w:rPr>
      <w:bCs/>
      <w:sz w:val="24"/>
      <w:szCs w:val="24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eastAsiaTheme="minorEastAsia"/>
      <w:b/>
      <w:bCs/>
      <w:kern w:val="2"/>
    </w:rPr>
  </w:style>
  <w:style w:type="character" w:customStyle="1" w:styleId="10">
    <w:name w:val="未处理的提及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">
    <w:name w:val="修订1"/>
    <w:autoRedefine/>
    <w:hidden/>
    <w:uiPriority w:val="99"/>
    <w:semiHidden/>
    <w:qFormat/>
    <w:rPr>
      <w:kern w:val="2"/>
    </w:rPr>
  </w:style>
  <w:style w:type="paragraph" w:customStyle="1" w:styleId="2">
    <w:name w:val="修订2"/>
    <w:autoRedefine/>
    <w:hidden/>
    <w:uiPriority w:val="99"/>
    <w:unhideWhenUsed/>
    <w:qFormat/>
    <w:rPr>
      <w:kern w:val="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qFormat/>
  </w:style>
  <w:style w:type="character" w:customStyle="1" w:styleId="p-doi-label">
    <w:name w:val="p-doi-label"/>
    <w:basedOn w:val="DefaultParagraphFont"/>
    <w:qFormat/>
  </w:style>
  <w:style w:type="paragraph" w:styleId="ListParagraph">
    <w:name w:val="List Paragraph"/>
    <w:basedOn w:val="Normal"/>
    <w:uiPriority w:val="99"/>
    <w:unhideWhenUsed/>
    <w:qFormat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kern w:val="2"/>
      <w:sz w:val="24"/>
      <w:szCs w:val="24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0">
    <w:name w:val="修订3"/>
    <w:hidden/>
    <w:uiPriority w:val="99"/>
    <w:unhideWhenUsed/>
    <w:qFormat/>
    <w:rPr>
      <w:kern w:val="2"/>
    </w:rPr>
  </w:style>
  <w:style w:type="paragraph" w:customStyle="1" w:styleId="4">
    <w:name w:val="修订4"/>
    <w:hidden/>
    <w:uiPriority w:val="99"/>
    <w:unhideWhenUsed/>
    <w:qFormat/>
    <w:rPr>
      <w:kern w:val="2"/>
    </w:rPr>
  </w:style>
  <w:style w:type="paragraph" w:customStyle="1" w:styleId="5">
    <w:name w:val="修订5"/>
    <w:hidden/>
    <w:uiPriority w:val="99"/>
    <w:unhideWhenUsed/>
    <w:qFormat/>
    <w:rPr>
      <w:kern w:val="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6">
    <w:name w:val="修订6"/>
    <w:hidden/>
    <w:uiPriority w:val="99"/>
    <w:unhideWhenUsed/>
    <w:qFormat/>
    <w:rPr>
      <w:kern w:val="2"/>
    </w:rPr>
  </w:style>
  <w:style w:type="character" w:customStyle="1" w:styleId="40">
    <w:name w:val="未处理的提及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7">
    <w:name w:val="修订7"/>
    <w:hidden/>
    <w:uiPriority w:val="99"/>
    <w:unhideWhenUsed/>
    <w:qFormat/>
    <w:rPr>
      <w:kern w:val="2"/>
    </w:rPr>
  </w:style>
  <w:style w:type="paragraph" w:styleId="Revision">
    <w:name w:val="Revision"/>
    <w:hidden/>
    <w:uiPriority w:val="99"/>
    <w:unhideWhenUsed/>
    <w:rsid w:val="00004762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header" Target="header2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316D884-30ED-4C54-95FC-801743110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8</Words>
  <Characters>717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li ding</dc:creator>
  <cp:lastModifiedBy>eXtyles Citation Match Check</cp:lastModifiedBy>
  <cp:revision>2</cp:revision>
  <dcterms:created xsi:type="dcterms:W3CDTF">2025-05-08T13:24:00Z</dcterms:created>
  <dcterms:modified xsi:type="dcterms:W3CDTF">2025-05-0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CA585779BEE40A08B90B068392633E9_13</vt:lpwstr>
  </property>
  <property fmtid="{D5CDD505-2E9C-101B-9397-08002B2CF9AE}" pid="4" name="KSOTemplateDocerSaveRecord">
    <vt:lpwstr>eyJoZGlkIjoiYTM4NzM2ODEwZGViYmVhYTA5YmE1YmJkNmM0NzRkZTMiLCJ1c2VySWQiOiIxMTQxMTEwNzQzIn0=</vt:lpwstr>
  </property>
</Properties>
</file>